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12E" w:rsidRPr="009B2B15" w:rsidRDefault="00C5612E" w:rsidP="00C5612E">
      <w:pPr>
        <w:spacing w:line="480" w:lineRule="auto"/>
        <w:jc w:val="both"/>
        <w:rPr>
          <w:rFonts w:ascii="Cambria" w:hAnsi="Cambria"/>
          <w:sz w:val="22"/>
          <w:szCs w:val="22"/>
          <w:lang w:val="en-GB"/>
        </w:rPr>
      </w:pPr>
      <w:bookmarkStart w:id="0" w:name="_GoBack"/>
      <w:bookmarkEnd w:id="0"/>
      <w:r w:rsidRPr="009B2B15">
        <w:rPr>
          <w:rFonts w:ascii="Cambria" w:hAnsi="Cambria"/>
          <w:sz w:val="22"/>
          <w:szCs w:val="22"/>
          <w:lang w:val="en-GB"/>
        </w:rPr>
        <w:t>Table 1 Baseline characteristics of the intention to treat population, results are numbers and percentages unless otherwise stated</w:t>
      </w:r>
    </w:p>
    <w:tbl>
      <w:tblPr>
        <w:tblW w:w="9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6"/>
        <w:gridCol w:w="2678"/>
        <w:gridCol w:w="2821"/>
      </w:tblGrid>
      <w:tr w:rsidR="00C5612E" w:rsidRPr="009B2B15" w:rsidTr="002040E0">
        <w:trPr>
          <w:trHeight w:hRule="exact" w:val="1062"/>
          <w:jc w:val="center"/>
        </w:trPr>
        <w:tc>
          <w:tcPr>
            <w:tcW w:w="3806" w:type="dxa"/>
            <w:shd w:val="clear" w:color="auto" w:fill="auto"/>
            <w:vAlign w:val="center"/>
            <w:hideMark/>
          </w:tcPr>
          <w:p w:rsidR="00C5612E" w:rsidRPr="009B2B15" w:rsidRDefault="00C5612E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678" w:type="dxa"/>
            <w:shd w:val="clear" w:color="auto" w:fill="auto"/>
            <w:vAlign w:val="center"/>
            <w:hideMark/>
          </w:tcPr>
          <w:p w:rsidR="00C5612E" w:rsidRPr="00004299" w:rsidRDefault="00C5612E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004299">
              <w:rPr>
                <w:rFonts w:ascii="Cambria" w:hAnsi="Cambria"/>
                <w:b/>
                <w:szCs w:val="22"/>
                <w:lang w:val="en-GB"/>
              </w:rPr>
              <w:t>Mechanical group</w:t>
            </w:r>
          </w:p>
          <w:p w:rsidR="00C5612E" w:rsidRPr="00004299" w:rsidRDefault="00C5612E" w:rsidP="002040E0">
            <w:pPr>
              <w:pStyle w:val="NormalWeb"/>
              <w:spacing w:before="0" w:beforeAutospacing="0" w:after="0" w:afterAutospacing="0"/>
              <w:jc w:val="center"/>
              <w:rPr>
                <w:rFonts w:ascii="Cambria" w:hAnsi="Cambria" w:cstheme="minorHAnsi"/>
                <w:b/>
                <w:lang w:val="en-US"/>
              </w:rPr>
            </w:pPr>
            <w:r w:rsidRPr="00004299">
              <w:rPr>
                <w:rFonts w:ascii="Cambria" w:hAnsi="Cambria"/>
                <w:b/>
                <w:szCs w:val="22"/>
                <w:lang w:val="en-GB"/>
              </w:rPr>
              <w:t>(</w:t>
            </w:r>
            <w:r w:rsidRPr="00004299">
              <w:rPr>
                <w:rFonts w:ascii="Cambria" w:hAnsi="Cambria" w:cstheme="minorHAnsi"/>
                <w:b/>
                <w:color w:val="000000"/>
                <w:sz w:val="22"/>
                <w:szCs w:val="22"/>
                <w:lang w:val="en-GB"/>
              </w:rPr>
              <w:t>silicone double balloon catheter</w:t>
            </w:r>
            <w:r w:rsidRPr="00004299">
              <w:rPr>
                <w:rFonts w:ascii="Cambria" w:hAnsi="Cambria" w:cstheme="minorHAnsi"/>
                <w:b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04299">
              <w:rPr>
                <w:rFonts w:ascii="Cambria" w:hAnsi="Cambria"/>
                <w:b/>
                <w:szCs w:val="22"/>
                <w:lang w:val="en-US"/>
              </w:rPr>
              <w:t>)</w:t>
            </w:r>
          </w:p>
          <w:p w:rsidR="00C5612E" w:rsidRPr="009B2B15" w:rsidRDefault="00C5612E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n</w:t>
            </w:r>
            <w:r w:rsidRPr="009B2B15">
              <w:rPr>
                <w:rFonts w:ascii="Cambria" w:hAnsi="Cambria"/>
                <w:szCs w:val="22"/>
                <w:vertAlign w:val="subscript"/>
                <w:lang w:val="en-GB"/>
              </w:rPr>
              <w:t>1</w:t>
            </w:r>
            <w:r w:rsidRPr="009B2B15">
              <w:rPr>
                <w:rFonts w:ascii="Cambria" w:hAnsi="Cambria"/>
                <w:szCs w:val="22"/>
                <w:lang w:val="en-GB"/>
              </w:rPr>
              <w:t>=607</w:t>
            </w:r>
          </w:p>
        </w:tc>
        <w:tc>
          <w:tcPr>
            <w:tcW w:w="2821" w:type="dxa"/>
            <w:shd w:val="clear" w:color="auto" w:fill="auto"/>
            <w:vAlign w:val="center"/>
            <w:hideMark/>
          </w:tcPr>
          <w:p w:rsidR="00C5612E" w:rsidRPr="009B2B15" w:rsidRDefault="00C5612E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9B2B15">
              <w:rPr>
                <w:rFonts w:ascii="Cambria" w:hAnsi="Cambria"/>
                <w:b/>
                <w:szCs w:val="22"/>
                <w:lang w:val="en-GB"/>
              </w:rPr>
              <w:t>Pharmacological group</w:t>
            </w:r>
          </w:p>
          <w:p w:rsidR="00C5612E" w:rsidRPr="003C34EC" w:rsidRDefault="00C5612E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 xml:space="preserve">(pessary for the slow release of </w:t>
            </w:r>
            <w:proofErr w:type="spellStart"/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>dinoprostone</w:t>
            </w:r>
            <w:proofErr w:type="spellEnd"/>
            <w:r w:rsidRPr="003C34EC">
              <w:rPr>
                <w:rFonts w:ascii="Cambria" w:hAnsi="Cambria"/>
                <w:b/>
                <w:color w:val="000000"/>
                <w:szCs w:val="22"/>
                <w:lang w:val="en-GB"/>
              </w:rPr>
              <w:t>)</w:t>
            </w:r>
          </w:p>
          <w:p w:rsidR="00C5612E" w:rsidRPr="009B2B15" w:rsidRDefault="00C5612E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n</w:t>
            </w:r>
            <w:r w:rsidRPr="009B2B15">
              <w:rPr>
                <w:rFonts w:ascii="Cambria" w:hAnsi="Cambria"/>
                <w:szCs w:val="22"/>
                <w:vertAlign w:val="subscript"/>
                <w:lang w:val="en-GB"/>
              </w:rPr>
              <w:t>2</w:t>
            </w:r>
            <w:r w:rsidRPr="009B2B15">
              <w:rPr>
                <w:rFonts w:ascii="Cambria" w:hAnsi="Cambria"/>
                <w:szCs w:val="22"/>
                <w:lang w:val="en-GB"/>
              </w:rPr>
              <w:t>=609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1.1 ± 5.2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1.3 ± 5.1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dian (interquartile range)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1.0 [27.4 ; 34.5]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1.2 [27.5 ; 34.9]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Parity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  Nulliparous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01 (66.1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01 (65.8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 xml:space="preserve">  Sub-Saharan Africa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1 (5.1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5 (7.4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 xml:space="preserve">  Asian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 (0.5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 (0.2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 xml:space="preserve">  White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85 (80.0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71 (77.9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 xml:space="preserve">  Hispanic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0 (1.7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2 (2.0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 xml:space="preserve">  North African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77 (12.7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76 (12.6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Pre-pregnancy weight, </w:t>
            </w: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>kg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69.3 ± 16.2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68.3 ± 15.8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Height, </w:t>
            </w: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>cm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64.9 ± 6.4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165.3 ± 6.0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Pre-pregnancy BMI, </w:t>
            </w: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>kg/m</w:t>
            </w: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5.4 ± 5.7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25.0 ± 5.4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Pre-pregnancy obesity (BMI&gt;30)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09 (18.1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102 (16.8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Last recorded weight, </w:t>
            </w:r>
            <w:r w:rsidRPr="009B2B15">
              <w:rPr>
                <w:rFonts w:ascii="Cambria" w:hAnsi="Cambria"/>
                <w:i/>
                <w:color w:val="000000"/>
                <w:sz w:val="22"/>
                <w:szCs w:val="22"/>
                <w:lang w:val="en-GB"/>
              </w:rPr>
              <w:t>kg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82.8 ± 15.7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82.1 ± 15.2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dian (interquartile range)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80.0 [72.0 ; 90.0]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80.0 [72.0 ; 90.0]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Pre-existing diabetes (type 1 or 2)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Pre-existing Hypertension 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6 (1.0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 (0.3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Thyroid disease 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2 (5.3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8 (6.2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Autoimmune disease 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5 (0.8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7 (1.1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b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b/>
                <w:color w:val="000000"/>
                <w:sz w:val="22"/>
                <w:szCs w:val="22"/>
                <w:lang w:val="en-GB"/>
              </w:rPr>
              <w:t>Ongoing pregnancy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FF00FF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Bishop score at inclusion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an ± SD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.2 ± 1.4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3.1 ± 1.4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edian (interquartile range)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.0 [2.0 ; 4.0]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3.0 [2.0 ; 4.0]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Smoking during pregnancy 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93 (15.3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95 (15.6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Complication during pregnancy 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80 (29.7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80 (29.6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 xml:space="preserve">Hypertension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7 (1.1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7 (1.1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 xml:space="preserve">Preeclampsia 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2 (0.3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 xml:space="preserve">Diabetes mellitus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69 (11.4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88 (14.4)</w:t>
            </w:r>
          </w:p>
        </w:tc>
      </w:tr>
      <w:tr w:rsidR="00C5612E" w:rsidRPr="009B2B15" w:rsidTr="002040E0">
        <w:trPr>
          <w:trHeight w:hRule="exact" w:val="545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lastRenderedPageBreak/>
              <w:t>Requiring insulin (percentages out of women with diabetes mellitus)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12/69 (17.4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13/88 (14.8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 xml:space="preserve">Threatened preterm labour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4 (0.7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1 (0.2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Intrahepatic cholestasis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 xml:space="preserve">Chronic disease decompensation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3 (0.5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eastAsia="Batang" w:hAnsi="Cambria"/>
                <w:color w:val="000000"/>
                <w:sz w:val="22"/>
                <w:szCs w:val="22"/>
                <w:lang w:val="en-GB"/>
              </w:rPr>
              <w:t>1 (0.2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  <w:hideMark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Small for gestational age </w:t>
            </w:r>
          </w:p>
        </w:tc>
        <w:tc>
          <w:tcPr>
            <w:tcW w:w="2678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6 (4.3)</w:t>
            </w:r>
          </w:p>
        </w:tc>
        <w:tc>
          <w:tcPr>
            <w:tcW w:w="2821" w:type="dxa"/>
            <w:shd w:val="clear" w:color="auto" w:fill="auto"/>
            <w:hideMark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0 (1.6)</w:t>
            </w:r>
          </w:p>
        </w:tc>
      </w:tr>
      <w:tr w:rsidR="00C5612E" w:rsidRPr="00775572" w:rsidTr="002040E0">
        <w:trPr>
          <w:trHeight w:hRule="exact" w:val="554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Indication for induction of labour (in addition to prolonged pregnancy)</w:t>
            </w:r>
          </w:p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proofErr w:type="spellStart"/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Fetal</w:t>
            </w:r>
            <w:proofErr w:type="spellEnd"/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 heart rate abnormalities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4 (2.3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2 (2.0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Oligohydramnios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99 (16.4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06 (17.5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Reduced </w:t>
            </w:r>
            <w:proofErr w:type="spellStart"/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fetal</w:t>
            </w:r>
            <w:proofErr w:type="spellEnd"/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 movements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6 (6.0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1 (5.1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Hypertension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4 (2.3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3 (2.2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Preeclampsia maternal indication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7 (1.2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 (0.3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Preeclampsia </w:t>
            </w:r>
            <w:proofErr w:type="spellStart"/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fetal</w:t>
            </w:r>
            <w:proofErr w:type="spellEnd"/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 indication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 (0.2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proofErr w:type="spellStart"/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Fetus</w:t>
            </w:r>
            <w:proofErr w:type="spellEnd"/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 small for gestational age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0 (1.7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5 (0.8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Intrauterine growth restriction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8 (1.3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 (0.7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Gestational diabetes 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8 (4.7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3 (7.1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Abnormal Doppler findings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 (0.3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Gestational Thrombocytopenia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 (0.5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 (0.3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Maternal request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0 (1.7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8 (1.3)</w:t>
            </w:r>
          </w:p>
        </w:tc>
      </w:tr>
      <w:tr w:rsidR="00C5612E" w:rsidRPr="009B2B15" w:rsidTr="002040E0">
        <w:trPr>
          <w:trHeight w:hRule="exact" w:val="340"/>
          <w:jc w:val="center"/>
        </w:trPr>
        <w:tc>
          <w:tcPr>
            <w:tcW w:w="3806" w:type="dxa"/>
            <w:shd w:val="clear" w:color="auto" w:fill="auto"/>
          </w:tcPr>
          <w:p w:rsidR="00C5612E" w:rsidRPr="009B2B15" w:rsidRDefault="00C5612E" w:rsidP="002040E0">
            <w:pPr>
              <w:ind w:left="36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678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4 (4.0)</w:t>
            </w:r>
          </w:p>
        </w:tc>
        <w:tc>
          <w:tcPr>
            <w:tcW w:w="2821" w:type="dxa"/>
            <w:shd w:val="clear" w:color="auto" w:fill="auto"/>
          </w:tcPr>
          <w:p w:rsidR="00C5612E" w:rsidRPr="009B2B15" w:rsidRDefault="00C5612E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8 (4.6)</w:t>
            </w:r>
          </w:p>
        </w:tc>
      </w:tr>
      <w:tr w:rsidR="00C5612E" w:rsidRPr="00775572" w:rsidTr="002040E0">
        <w:trPr>
          <w:trHeight w:hRule="exact" w:val="654"/>
          <w:jc w:val="center"/>
        </w:trPr>
        <w:tc>
          <w:tcPr>
            <w:tcW w:w="9305" w:type="dxa"/>
            <w:gridSpan w:val="3"/>
            <w:shd w:val="clear" w:color="auto" w:fill="auto"/>
          </w:tcPr>
          <w:p w:rsidR="00C5612E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SD standard deviation</w:t>
            </w:r>
          </w:p>
          <w:p w:rsidR="00C5612E" w:rsidRPr="009B2B15" w:rsidRDefault="00C5612E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BMI Body Mass Index</w:t>
            </w:r>
          </w:p>
        </w:tc>
      </w:tr>
    </w:tbl>
    <w:p w:rsidR="00C5612E" w:rsidRPr="009B2B15" w:rsidRDefault="00C5612E" w:rsidP="00C5612E">
      <w:pPr>
        <w:spacing w:line="480" w:lineRule="auto"/>
        <w:jc w:val="both"/>
        <w:rPr>
          <w:rFonts w:ascii="Cambria" w:hAnsi="Cambria"/>
          <w:b/>
          <w:sz w:val="22"/>
          <w:szCs w:val="22"/>
          <w:lang w:val="en-GB"/>
        </w:rPr>
      </w:pPr>
    </w:p>
    <w:p w:rsidR="00C5612E" w:rsidRPr="00C5612E" w:rsidRDefault="00C5612E">
      <w:pPr>
        <w:rPr>
          <w:rFonts w:ascii="Cambria" w:hAnsi="Cambria"/>
          <w:sz w:val="22"/>
          <w:szCs w:val="22"/>
          <w:lang w:val="en-GB"/>
        </w:rPr>
      </w:pPr>
    </w:p>
    <w:sectPr w:rsidR="00C5612E" w:rsidRPr="00C5612E" w:rsidSect="001A37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12E"/>
    <w:rsid w:val="001A3719"/>
    <w:rsid w:val="004B2766"/>
    <w:rsid w:val="00C5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55A62E-3EB1-2A4F-BCAA-30EA6B508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12E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5612E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Rapptexte">
    <w:name w:val="Rapp_texte"/>
    <w:link w:val="RapptexteCar"/>
    <w:rsid w:val="00C5612E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sz w:val="22"/>
      <w:lang w:eastAsia="ar-SA"/>
    </w:rPr>
  </w:style>
  <w:style w:type="character" w:customStyle="1" w:styleId="RapptexteCar">
    <w:name w:val="Rapp_texte Car"/>
    <w:link w:val="Rapptexte"/>
    <w:rsid w:val="00C5612E"/>
    <w:rPr>
      <w:rFonts w:ascii="Calibri" w:eastAsia="Times New Roman" w:hAnsi="Calibri" w:cs="Book Antiqua"/>
      <w:sz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Pc</cp:lastModifiedBy>
  <cp:revision>2</cp:revision>
  <dcterms:created xsi:type="dcterms:W3CDTF">2021-01-13T16:34:00Z</dcterms:created>
  <dcterms:modified xsi:type="dcterms:W3CDTF">2021-01-13T16:34:00Z</dcterms:modified>
</cp:coreProperties>
</file>